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3D3C" w:rsidRDefault="00503D3C"/>
    <w:p w:rsidR="008E3CD9" w:rsidRDefault="008E3CD9"/>
    <w:p w:rsidR="008E3CD9" w:rsidRDefault="008E3CD9"/>
    <w:tbl>
      <w:tblPr>
        <w:tblW w:w="8460" w:type="dxa"/>
        <w:jc w:val="center"/>
        <w:tblLook w:val="04A0" w:firstRow="1" w:lastRow="0" w:firstColumn="1" w:lastColumn="0" w:noHBand="0" w:noVBand="1"/>
      </w:tblPr>
      <w:tblGrid>
        <w:gridCol w:w="2070"/>
        <w:gridCol w:w="1710"/>
        <w:gridCol w:w="1080"/>
        <w:gridCol w:w="270"/>
        <w:gridCol w:w="1800"/>
        <w:gridCol w:w="1530"/>
      </w:tblGrid>
      <w:tr w:rsidR="008E3CD9" w:rsidRPr="008E3CD9" w:rsidTr="008E3CD9">
        <w:trPr>
          <w:trHeight w:val="738"/>
          <w:jc w:val="center"/>
        </w:trPr>
        <w:tc>
          <w:tcPr>
            <w:tcW w:w="84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E3CD9" w:rsidRPr="008E3CD9" w:rsidRDefault="008E3CD9">
            <w:pPr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b/>
                <w:bCs/>
                <w:color w:val="000000"/>
              </w:rPr>
              <w:t>S6 Table</w:t>
            </w:r>
            <w:r w:rsidRPr="008E3CD9">
              <w:rPr>
                <w:rFonts w:ascii="Calibri" w:eastAsia="Times New Roman" w:hAnsi="Calibri" w:cs="Calibri"/>
                <w:color w:val="000000"/>
              </w:rPr>
              <w:t>. Mendelian randomization results using variants and summary statistics from Li et al. (2020)</w:t>
            </w:r>
          </w:p>
        </w:tc>
      </w:tr>
      <w:tr w:rsidR="008E3CD9" w:rsidRPr="008E3CD9" w:rsidTr="008E3CD9">
        <w:trPr>
          <w:trHeight w:val="635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E3CD9" w:rsidRPr="008E3CD9" w:rsidRDefault="008E3CD9" w:rsidP="008E3CD9">
            <w:pPr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All Variant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3C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 xml:space="preserve">Pleiotropic Variants </w:t>
            </w:r>
            <w:proofErr w:type="spellStart"/>
            <w:r w:rsidRPr="008E3CD9">
              <w:rPr>
                <w:rFonts w:ascii="Calibri" w:eastAsia="Times New Roman" w:hAnsi="Calibri" w:cs="Calibri"/>
                <w:color w:val="000000"/>
              </w:rPr>
              <w:t>Removed</w:t>
            </w:r>
            <w:r w:rsidRPr="008E3CD9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8E3CD9" w:rsidRPr="008E3CD9" w:rsidTr="008E3CD9">
        <w:trPr>
          <w:trHeight w:val="326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Metho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OR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E3C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OR (95% CI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8E3CD9" w:rsidRPr="008E3CD9" w:rsidTr="008E3CD9">
        <w:trPr>
          <w:trHeight w:val="326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Maximum-likelihoo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1.79 (1.40-2.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4.00x10</w:t>
            </w:r>
            <w:r w:rsidRPr="008E3CD9">
              <w:rPr>
                <w:rFonts w:ascii="Calibri" w:eastAsia="Times New Roman" w:hAnsi="Calibri" w:cs="Calibri"/>
                <w:color w:val="000000"/>
                <w:vertAlign w:val="superscript"/>
              </w:rPr>
              <w:t>-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3C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1.72 (1.48-2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7.51x10</w:t>
            </w:r>
            <w:r w:rsidRPr="008E3CD9">
              <w:rPr>
                <w:rFonts w:ascii="Calibri" w:eastAsia="Times New Roman" w:hAnsi="Calibri" w:cs="Calibri"/>
                <w:color w:val="000000"/>
                <w:vertAlign w:val="superscript"/>
              </w:rPr>
              <w:t>-13</w:t>
            </w:r>
          </w:p>
        </w:tc>
      </w:tr>
      <w:tr w:rsidR="008E3CD9" w:rsidRPr="008E3CD9" w:rsidTr="008E3CD9">
        <w:trPr>
          <w:trHeight w:val="326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Simple medi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1.60 (1.30-1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9.05x10</w:t>
            </w:r>
            <w:r w:rsidRPr="008E3CD9">
              <w:rPr>
                <w:rFonts w:ascii="Calibri" w:eastAsia="Times New Roman" w:hAnsi="Calibri" w:cs="Calibri"/>
                <w:color w:val="000000"/>
                <w:vertAlign w:val="superscript"/>
              </w:rPr>
              <w:t>-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3C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1.62 (1.31-2.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9.96x10</w:t>
            </w:r>
            <w:r w:rsidRPr="008E3CD9">
              <w:rPr>
                <w:rFonts w:ascii="Calibri" w:eastAsia="Times New Roman" w:hAnsi="Calibri" w:cs="Calibri"/>
                <w:color w:val="000000"/>
                <w:vertAlign w:val="superscript"/>
              </w:rPr>
              <w:t>-6</w:t>
            </w:r>
          </w:p>
        </w:tc>
      </w:tr>
      <w:tr w:rsidR="008E3CD9" w:rsidRPr="008E3CD9" w:rsidTr="008E3CD9">
        <w:trPr>
          <w:trHeight w:val="326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Weighted medi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1.79 (1.45-2.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7.44x10</w:t>
            </w:r>
            <w:r w:rsidRPr="008E3CD9">
              <w:rPr>
                <w:rFonts w:ascii="Calibri" w:eastAsia="Times New Roman" w:hAnsi="Calibri" w:cs="Calibri"/>
                <w:color w:val="000000"/>
                <w:vertAlign w:val="superscript"/>
              </w:rPr>
              <w:t>-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3C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1.70 (1.38-2.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4.40x10</w:t>
            </w:r>
            <w:r w:rsidRPr="008E3CD9">
              <w:rPr>
                <w:rFonts w:ascii="Calibri" w:eastAsia="Times New Roman" w:hAnsi="Calibri" w:cs="Calibri"/>
                <w:color w:val="000000"/>
                <w:vertAlign w:val="superscript"/>
              </w:rPr>
              <w:t>-7</w:t>
            </w:r>
          </w:p>
        </w:tc>
      </w:tr>
      <w:tr w:rsidR="008E3CD9" w:rsidRPr="008E3CD9" w:rsidTr="008E3CD9">
        <w:trPr>
          <w:trHeight w:val="326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3CD9">
              <w:rPr>
                <w:rFonts w:ascii="Calibri" w:eastAsia="Times New Roman" w:hAnsi="Calibri" w:cs="Calibri"/>
                <w:color w:val="000000"/>
              </w:rPr>
              <w:t>IVW</w:t>
            </w:r>
            <w:r w:rsidRPr="008E3CD9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1.69 (1.33-2.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1.75x10</w:t>
            </w:r>
            <w:r w:rsidRPr="008E3CD9">
              <w:rPr>
                <w:rFonts w:ascii="Calibri" w:eastAsia="Times New Roman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3C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1.69 (1.46-1.9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2.90x10</w:t>
            </w:r>
            <w:r w:rsidRPr="008E3CD9">
              <w:rPr>
                <w:rFonts w:ascii="Calibri" w:eastAsia="Times New Roman" w:hAnsi="Calibri" w:cs="Calibri"/>
                <w:color w:val="000000"/>
                <w:vertAlign w:val="superscript"/>
              </w:rPr>
              <w:t>-12</w:t>
            </w:r>
          </w:p>
        </w:tc>
      </w:tr>
      <w:tr w:rsidR="008E3CD9" w:rsidRPr="008E3CD9" w:rsidTr="008E3CD9">
        <w:trPr>
          <w:trHeight w:val="326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MR-Egg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3.35 (2.11-5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3.18x10</w:t>
            </w:r>
            <w:r w:rsidRPr="008E3CD9">
              <w:rPr>
                <w:rFonts w:ascii="Calibri" w:eastAsia="Times New Roman" w:hAnsi="Calibri" w:cs="Calibri"/>
                <w:color w:val="000000"/>
                <w:vertAlign w:val="superscript"/>
              </w:rPr>
              <w:t>-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3C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2.16 (1.40-3.3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4.79x10</w:t>
            </w:r>
            <w:r w:rsidRPr="008E3CD9">
              <w:rPr>
                <w:rFonts w:ascii="Calibri" w:eastAsia="Times New Roman" w:hAnsi="Calibri" w:cs="Calibri"/>
                <w:color w:val="000000"/>
                <w:vertAlign w:val="superscript"/>
              </w:rPr>
              <w:t>-4</w:t>
            </w:r>
          </w:p>
        </w:tc>
      </w:tr>
      <w:tr w:rsidR="008E3CD9" w:rsidRPr="008E3CD9" w:rsidTr="008E3CD9">
        <w:trPr>
          <w:trHeight w:val="326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3CD9">
              <w:rPr>
                <w:rFonts w:ascii="Calibri" w:eastAsia="Times New Roman" w:hAnsi="Calibri" w:cs="Calibri"/>
                <w:color w:val="000000"/>
              </w:rPr>
              <w:t>Intercept</w:t>
            </w:r>
            <w:r w:rsidR="00F052AB" w:rsidRPr="00950C9F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0.96 (0.94-0.9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0.002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3C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0.99 (0.96-1.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Pr="008E3CD9" w:rsidRDefault="008E3CD9" w:rsidP="008E3CD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3CD9">
              <w:rPr>
                <w:rFonts w:ascii="Calibri" w:eastAsia="Times New Roman" w:hAnsi="Calibri" w:cs="Calibri"/>
                <w:color w:val="000000"/>
              </w:rPr>
              <w:t>0.2375</w:t>
            </w:r>
          </w:p>
        </w:tc>
      </w:tr>
      <w:tr w:rsidR="008E3CD9" w:rsidRPr="008E3CD9" w:rsidTr="008E3CD9">
        <w:trPr>
          <w:trHeight w:val="592"/>
          <w:jc w:val="center"/>
        </w:trPr>
        <w:tc>
          <w:tcPr>
            <w:tcW w:w="84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E3CD9" w:rsidRPr="008E3CD9" w:rsidRDefault="008E3CD9" w:rsidP="008E3CD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3CD9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r w:rsidRPr="008E3CD9">
              <w:rPr>
                <w:rFonts w:ascii="Calibri" w:eastAsia="Times New Roman" w:hAnsi="Calibri" w:cs="Calibri"/>
                <w:color w:val="000000"/>
              </w:rPr>
              <w:t>Three</w:t>
            </w:r>
            <w:proofErr w:type="spellEnd"/>
            <w:r w:rsidRPr="008E3CD9">
              <w:rPr>
                <w:rFonts w:ascii="Calibri" w:eastAsia="Times New Roman" w:hAnsi="Calibri" w:cs="Calibri"/>
                <w:color w:val="000000"/>
              </w:rPr>
              <w:t xml:space="preserve"> variants (rs7705526, rs228595, rs34991172) were detected to have evidence of pleiotropy (FDR &lt;0.2)</w:t>
            </w:r>
          </w:p>
        </w:tc>
      </w:tr>
      <w:tr w:rsidR="008E3CD9" w:rsidRPr="008E3CD9" w:rsidTr="000D39E8">
        <w:trPr>
          <w:trHeight w:val="386"/>
          <w:jc w:val="center"/>
        </w:trPr>
        <w:tc>
          <w:tcPr>
            <w:tcW w:w="84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3CD9" w:rsidRDefault="008E3CD9" w:rsidP="008E3CD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3CD9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r w:rsidRPr="008E3CD9">
              <w:rPr>
                <w:rFonts w:ascii="Calibri" w:eastAsia="Times New Roman" w:hAnsi="Calibri" w:cs="Calibri"/>
                <w:color w:val="000000"/>
              </w:rPr>
              <w:t>Inverse</w:t>
            </w:r>
            <w:proofErr w:type="spellEnd"/>
            <w:r w:rsidRPr="008E3CD9">
              <w:rPr>
                <w:rFonts w:ascii="Calibri" w:eastAsia="Times New Roman" w:hAnsi="Calibri" w:cs="Calibri"/>
                <w:color w:val="000000"/>
              </w:rPr>
              <w:t>-variance weighted</w:t>
            </w:r>
            <w:bookmarkStart w:id="0" w:name="_GoBack"/>
            <w:bookmarkEnd w:id="0"/>
          </w:p>
          <w:p w:rsidR="00F052AB" w:rsidRPr="00F052AB" w:rsidRDefault="00F052AB" w:rsidP="008E3CD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7C6F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  <w:r>
              <w:rPr>
                <w:rFonts w:ascii="Calibri" w:eastAsia="Times New Roman" w:hAnsi="Calibri" w:cs="Calibri"/>
                <w:color w:val="000000"/>
              </w:rPr>
              <w:t>Intercept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estimated from MR-Egger model</w:t>
            </w:r>
          </w:p>
          <w:p w:rsidR="008E3CD9" w:rsidRPr="008E3CD9" w:rsidRDefault="008E3CD9" w:rsidP="008E3CD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3C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:rsidR="009F093E" w:rsidRDefault="009F093E"/>
    <w:sectPr w:rsidR="009F09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D3C"/>
    <w:rsid w:val="002535AE"/>
    <w:rsid w:val="00503D3C"/>
    <w:rsid w:val="0067027E"/>
    <w:rsid w:val="008E3CD9"/>
    <w:rsid w:val="00950C9F"/>
    <w:rsid w:val="009F093E"/>
    <w:rsid w:val="00F05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139805-4341-4177-812E-61BE05DF4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52A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2A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754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Derek (NIH/NCI) [F]</dc:creator>
  <cp:keywords/>
  <dc:description/>
  <cp:lastModifiedBy>Brown, Derek (NIH/NCI) [F]</cp:lastModifiedBy>
  <cp:revision>2</cp:revision>
  <dcterms:created xsi:type="dcterms:W3CDTF">2020-08-12T18:39:00Z</dcterms:created>
  <dcterms:modified xsi:type="dcterms:W3CDTF">2020-08-12T18:39:00Z</dcterms:modified>
</cp:coreProperties>
</file>